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00DC" w:rsidRDefault="004300DC" w:rsidP="0033528E">
      <w:pPr>
        <w:tabs>
          <w:tab w:val="left" w:pos="1345"/>
        </w:tabs>
        <w:divId w:val="397746397"/>
        <w:rPr>
          <w:rFonts w:ascii="Times New Roman" w:eastAsia="Songti SC" w:hAnsi="Times New Roman"/>
          <w:color w:val="000000"/>
          <w:szCs w:val="21"/>
        </w:rPr>
      </w:pPr>
      <w:r>
        <w:rPr>
          <w:rFonts w:ascii="Times New Roman" w:hAnsi="Times New Roman"/>
          <w:b/>
          <w:bCs/>
          <w:szCs w:val="21"/>
        </w:rPr>
        <w:t xml:space="preserve">Supplemental </w:t>
      </w:r>
      <w:r>
        <w:rPr>
          <w:rFonts w:ascii="Times New Roman" w:hAnsi="Times New Roman"/>
          <w:b/>
          <w:bCs/>
          <w:color w:val="000000"/>
          <w:szCs w:val="21"/>
        </w:rPr>
        <w:t xml:space="preserve">Table </w:t>
      </w:r>
      <w:r w:rsidR="007565FC">
        <w:rPr>
          <w:rFonts w:ascii="Times New Roman" w:hAnsi="Times New Roman" w:hint="eastAsia"/>
          <w:b/>
          <w:bCs/>
          <w:color w:val="000000"/>
          <w:szCs w:val="21"/>
        </w:rPr>
        <w:t>2</w:t>
      </w:r>
      <w:r>
        <w:rPr>
          <w:rFonts w:ascii="Times New Roman" w:hAnsi="Times New Roman"/>
          <w:b/>
          <w:bCs/>
          <w:szCs w:val="21"/>
        </w:rPr>
        <w:t xml:space="preserve">. </w:t>
      </w:r>
      <w:r>
        <w:rPr>
          <w:rFonts w:ascii="Times New Roman" w:eastAsia="Songti SC" w:hAnsi="Times New Roman"/>
          <w:color w:val="000000"/>
          <w:szCs w:val="21"/>
        </w:rPr>
        <w:t xml:space="preserve">Quality assessments of </w:t>
      </w:r>
      <w:r>
        <w:rPr>
          <w:rFonts w:ascii="Times New Roman" w:hAnsi="Times New Roman"/>
          <w:szCs w:val="21"/>
        </w:rPr>
        <w:t>GRADE evidence f</w:t>
      </w:r>
      <w:r>
        <w:rPr>
          <w:rFonts w:ascii="Times New Roman" w:hAnsi="Times New Roman"/>
          <w:color w:val="000000"/>
          <w:szCs w:val="21"/>
        </w:rPr>
        <w:t>or</w:t>
      </w:r>
      <w:r>
        <w:rPr>
          <w:rFonts w:ascii="Times New Roman" w:eastAsia="Songti SC" w:hAnsi="Times New Roman"/>
          <w:color w:val="000000"/>
          <w:szCs w:val="21"/>
        </w:rPr>
        <w:t xml:space="preserve"> each outcome.</w:t>
      </w:r>
    </w:p>
    <w:tbl>
      <w:tblPr>
        <w:tblW w:w="5000" w:type="pct"/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510"/>
        <w:gridCol w:w="821"/>
        <w:gridCol w:w="725"/>
        <w:gridCol w:w="872"/>
        <w:gridCol w:w="797"/>
        <w:gridCol w:w="784"/>
        <w:gridCol w:w="924"/>
        <w:gridCol w:w="686"/>
        <w:gridCol w:w="688"/>
        <w:gridCol w:w="972"/>
        <w:gridCol w:w="1538"/>
        <w:gridCol w:w="832"/>
        <w:gridCol w:w="771"/>
      </w:tblGrid>
      <w:tr w:rsidR="0033528E" w:rsidRPr="00666A74" w:rsidTr="008E4BFC">
        <w:trPr>
          <w:divId w:val="60829161"/>
          <w:cantSplit/>
          <w:tblHeader/>
        </w:trPr>
        <w:tc>
          <w:tcPr>
            <w:tcW w:w="2488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B65936" w:rsidRPr="00666A74" w:rsidRDefault="00B65936" w:rsidP="0033528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666A74"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629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B65936" w:rsidRPr="00666A74" w:rsidRDefault="00B65936" w:rsidP="0033528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666A74"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1149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B65936" w:rsidRPr="00666A74" w:rsidRDefault="00B65936" w:rsidP="0033528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666A74"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381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B65936" w:rsidRPr="00666A74" w:rsidRDefault="00B65936" w:rsidP="0033528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666A74"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353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B65936" w:rsidRPr="00666A74" w:rsidRDefault="00B65936" w:rsidP="0033528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666A74"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33528E" w:rsidRPr="00666A74" w:rsidTr="008E4BFC">
        <w:trPr>
          <w:divId w:val="60829161"/>
          <w:cantSplit/>
          <w:tblHeader/>
        </w:trPr>
        <w:tc>
          <w:tcPr>
            <w:tcW w:w="23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B65936" w:rsidRPr="00666A74" w:rsidRDefault="00B65936" w:rsidP="0033528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666A74"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37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B65936" w:rsidRPr="00666A74" w:rsidRDefault="00B65936" w:rsidP="0033528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666A74"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33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B65936" w:rsidRPr="00666A74" w:rsidRDefault="00B65936" w:rsidP="0033528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666A74"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39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B65936" w:rsidRPr="00666A74" w:rsidRDefault="00B65936" w:rsidP="0033528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666A74"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36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B65936" w:rsidRPr="00666A74" w:rsidRDefault="00B65936" w:rsidP="0033528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666A74"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35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B65936" w:rsidRPr="00666A74" w:rsidRDefault="00B65936" w:rsidP="0033528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666A74"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42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B65936" w:rsidRPr="00666A74" w:rsidRDefault="00B65936" w:rsidP="0033528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666A74"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31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B65936" w:rsidRPr="00666A74" w:rsidRDefault="00B65936" w:rsidP="0033528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666A74"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  <w:t>Efficacy outcomes</w:t>
            </w:r>
          </w:p>
        </w:tc>
        <w:tc>
          <w:tcPr>
            <w:tcW w:w="31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B65936" w:rsidRPr="00666A74" w:rsidRDefault="00B65936" w:rsidP="0033528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666A74"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  <w:t>placebo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B65936" w:rsidRPr="00666A74" w:rsidRDefault="00B65936" w:rsidP="0033528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666A74"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  <w:t>Relative</w:t>
            </w:r>
            <w:r w:rsidRPr="00666A74"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70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B65936" w:rsidRPr="00666A74" w:rsidRDefault="00B65936" w:rsidP="0033528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FFFF"/>
                <w:sz w:val="13"/>
                <w:szCs w:val="13"/>
              </w:rPr>
            </w:pPr>
            <w:r w:rsidRPr="00666A74"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  <w:t>Absolute</w:t>
            </w:r>
            <w:r w:rsidRPr="00666A74">
              <w:rPr>
                <w:rFonts w:ascii="Times New Roman" w:hAnsi="Times New Roman" w:cs="Times New Roman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381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B65936" w:rsidRPr="00666A74" w:rsidRDefault="00B65936" w:rsidP="0033528E">
            <w:pPr>
              <w:rPr>
                <w:rFonts w:ascii="Times New Roman" w:eastAsia="宋体" w:hAnsi="Times New Roman" w:cs="Times New Roman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353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B65936" w:rsidRPr="00666A74" w:rsidRDefault="00B65936" w:rsidP="0033528E">
            <w:pPr>
              <w:rPr>
                <w:rFonts w:ascii="Times New Roman" w:eastAsia="宋体" w:hAnsi="Times New Roman" w:cs="Times New Roman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B65936" w:rsidRPr="00666A74" w:rsidTr="004300DC">
        <w:trPr>
          <w:divId w:val="60829161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:rsidR="00B65936" w:rsidRPr="00666A74" w:rsidRDefault="00B65936" w:rsidP="00950D17">
            <w:pPr>
              <w:divId w:val="317610802"/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666A74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H</w:t>
            </w:r>
            <w:r w:rsidR="00950D17">
              <w:rPr>
                <w:rStyle w:val="label"/>
                <w:rFonts w:ascii="Times New Roman" w:hAnsi="Times New Roman" w:cs="Times New Roman" w:hint="eastAsia"/>
                <w:b/>
                <w:bCs/>
                <w:color w:val="000000"/>
                <w:sz w:val="13"/>
                <w:szCs w:val="13"/>
              </w:rPr>
              <w:t>F</w:t>
            </w:r>
            <w:r w:rsidRPr="00666A74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 xml:space="preserve"> hospitalization</w:t>
            </w:r>
          </w:p>
        </w:tc>
      </w:tr>
      <w:tr w:rsidR="0033528E" w:rsidRPr="00666A74" w:rsidTr="008E4BFC">
        <w:trPr>
          <w:divId w:val="60829161"/>
          <w:cantSplit/>
        </w:trPr>
        <w:tc>
          <w:tcPr>
            <w:tcW w:w="2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65936" w:rsidRPr="00666A74" w:rsidRDefault="00B65936" w:rsidP="0033528E">
            <w:pPr>
              <w:jc w:val="center"/>
              <w:divId w:val="99977655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66A74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65936" w:rsidRPr="00666A74" w:rsidRDefault="00B65936" w:rsidP="0033528E">
            <w:pPr>
              <w:jc w:val="center"/>
              <w:divId w:val="47791679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66A74">
              <w:rPr>
                <w:rFonts w:ascii="Times New Roman" w:hAnsi="Times New Roman" w:cs="Times New Roman"/>
                <w:sz w:val="13"/>
                <w:szCs w:val="13"/>
              </w:rPr>
              <w:t>observational studies</w:t>
            </w:r>
          </w:p>
        </w:tc>
        <w:tc>
          <w:tcPr>
            <w:tcW w:w="3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65936" w:rsidRPr="00666A74" w:rsidRDefault="00B65936" w:rsidP="0033528E">
            <w:pPr>
              <w:jc w:val="center"/>
              <w:divId w:val="1403722141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66A74">
              <w:rPr>
                <w:rFonts w:ascii="Times New Roman" w:hAnsi="Times New Roman" w:cs="Times New Roman"/>
                <w:sz w:val="13"/>
                <w:szCs w:val="13"/>
              </w:rPr>
              <w:t>serious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65936" w:rsidRPr="00666A74" w:rsidRDefault="00B65936" w:rsidP="0033528E">
            <w:pPr>
              <w:jc w:val="center"/>
              <w:divId w:val="432827768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66A74">
              <w:rPr>
                <w:rFonts w:ascii="Times New Roman" w:hAnsi="Times New Roman" w:cs="Times New Roman"/>
                <w:sz w:val="13"/>
                <w:szCs w:val="13"/>
              </w:rPr>
              <w:t>not serious</w:t>
            </w:r>
          </w:p>
        </w:tc>
        <w:tc>
          <w:tcPr>
            <w:tcW w:w="3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65936" w:rsidRPr="00666A74" w:rsidRDefault="00B65936" w:rsidP="0033528E">
            <w:pPr>
              <w:jc w:val="center"/>
              <w:divId w:val="832985135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66A74">
              <w:rPr>
                <w:rFonts w:ascii="Times New Roman" w:hAnsi="Times New Roman" w:cs="Times New Roman"/>
                <w:sz w:val="13"/>
                <w:szCs w:val="13"/>
              </w:rPr>
              <w:t>not serious</w:t>
            </w:r>
          </w:p>
        </w:tc>
        <w:tc>
          <w:tcPr>
            <w:tcW w:w="3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65936" w:rsidRPr="00666A74" w:rsidRDefault="00B65936" w:rsidP="0033528E">
            <w:pPr>
              <w:jc w:val="center"/>
              <w:divId w:val="563763948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66A74">
              <w:rPr>
                <w:rFonts w:ascii="Times New Roman" w:hAnsi="Times New Roman" w:cs="Times New Roman"/>
                <w:sz w:val="13"/>
                <w:szCs w:val="13"/>
              </w:rPr>
              <w:t>not serious</w:t>
            </w:r>
          </w:p>
        </w:tc>
        <w:tc>
          <w:tcPr>
            <w:tcW w:w="4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65936" w:rsidRPr="00666A74" w:rsidRDefault="00B65936" w:rsidP="0033528E">
            <w:pPr>
              <w:jc w:val="center"/>
              <w:divId w:val="1033649421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66A74">
              <w:rPr>
                <w:rFonts w:ascii="Times New Roman" w:hAnsi="Times New Roman" w:cs="Times New Roman"/>
                <w:sz w:val="13"/>
                <w:szCs w:val="13"/>
              </w:rPr>
              <w:t>dose response gradient</w:t>
            </w:r>
          </w:p>
        </w:tc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65936" w:rsidRPr="00666A74" w:rsidRDefault="00B65936" w:rsidP="0033528E">
            <w:pPr>
              <w:jc w:val="center"/>
              <w:divId w:val="80434682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66A74">
              <w:rPr>
                <w:rFonts w:ascii="Times New Roman" w:hAnsi="Times New Roman" w:cs="Times New Roman"/>
                <w:sz w:val="13"/>
                <w:szCs w:val="13"/>
              </w:rPr>
              <w:t xml:space="preserve">36/373 (9.7%) 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65936" w:rsidRPr="00666A74" w:rsidRDefault="00B65936" w:rsidP="0033528E">
            <w:pPr>
              <w:jc w:val="center"/>
              <w:divId w:val="333147935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66A74">
              <w:rPr>
                <w:rStyle w:val="cell-value"/>
                <w:rFonts w:ascii="Times New Roman" w:hAnsi="Times New Roman" w:cs="Times New Roman"/>
                <w:sz w:val="13"/>
                <w:szCs w:val="13"/>
              </w:rPr>
              <w:t xml:space="preserve">140/612 (22.9%) </w:t>
            </w:r>
          </w:p>
        </w:tc>
        <w:tc>
          <w:tcPr>
            <w:tcW w:w="4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3528E" w:rsidRPr="00666A74" w:rsidRDefault="00B65936" w:rsidP="0033528E">
            <w:pPr>
              <w:jc w:val="center"/>
              <w:divId w:val="580607722"/>
              <w:rPr>
                <w:rStyle w:val="block"/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6A74">
              <w:rPr>
                <w:rStyle w:val="block"/>
                <w:rFonts w:ascii="Times New Roman" w:hAnsi="Times New Roman" w:cs="Times New Roman"/>
                <w:b/>
                <w:bCs/>
                <w:sz w:val="13"/>
                <w:szCs w:val="13"/>
              </w:rPr>
              <w:t>OR 0.40</w:t>
            </w:r>
          </w:p>
          <w:p w:rsidR="00B65936" w:rsidRPr="00666A74" w:rsidRDefault="00B65936" w:rsidP="0033528E">
            <w:pPr>
              <w:jc w:val="center"/>
              <w:divId w:val="580607722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66A74">
              <w:rPr>
                <w:rStyle w:val="cell"/>
                <w:rFonts w:ascii="Times New Roman" w:hAnsi="Times New Roman" w:cs="Times New Roman"/>
                <w:sz w:val="13"/>
                <w:szCs w:val="13"/>
              </w:rPr>
              <w:t>(0.27 to 0.61)</w:t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65936" w:rsidRPr="00666A74" w:rsidRDefault="00CD236F" w:rsidP="0033528E">
            <w:pPr>
              <w:jc w:val="center"/>
              <w:divId w:val="1587298224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66A74">
              <w:rPr>
                <w:rStyle w:val="cell"/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3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65936" w:rsidRPr="00666A74" w:rsidRDefault="00B65936" w:rsidP="0033528E">
            <w:pPr>
              <w:jc w:val="center"/>
              <w:divId w:val="1089543984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66A74">
              <w:rPr>
                <w:rStyle w:val="quality-sign"/>
                <w:rFonts w:ascii="Times New Roman" w:hAnsi="Cambria Math" w:cs="Times New Roman"/>
                <w:sz w:val="17"/>
                <w:szCs w:val="17"/>
              </w:rPr>
              <w:t>⨁⨁</w:t>
            </w:r>
            <w:r w:rsidRPr="00666A74">
              <w:rPr>
                <w:rStyle w:val="quality-sign"/>
                <w:rFonts w:ascii="Cambria Math" w:hAnsi="Cambria Math" w:cs="Times New Roman"/>
                <w:sz w:val="17"/>
                <w:szCs w:val="17"/>
              </w:rPr>
              <w:t>◯◯</w:t>
            </w:r>
            <w:r w:rsidRPr="00666A74">
              <w:rPr>
                <w:rFonts w:ascii="Times New Roman" w:hAnsi="Times New Roman" w:cs="Times New Roman"/>
                <w:sz w:val="13"/>
                <w:szCs w:val="13"/>
              </w:rPr>
              <w:br/>
            </w:r>
            <w:r w:rsidRPr="00666A74">
              <w:rPr>
                <w:rStyle w:val="quality-text"/>
                <w:rFonts w:ascii="Times New Roman" w:hAnsi="Times New Roman" w:cs="Times New Roman"/>
                <w:sz w:val="13"/>
                <w:szCs w:val="13"/>
              </w:rPr>
              <w:t>Low</w:t>
            </w:r>
          </w:p>
        </w:tc>
        <w:tc>
          <w:tcPr>
            <w:tcW w:w="3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65936" w:rsidRPr="00666A74" w:rsidRDefault="000A7147" w:rsidP="0033528E">
            <w:pPr>
              <w:jc w:val="center"/>
              <w:divId w:val="2051298517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66A74">
              <w:rPr>
                <w:rFonts w:ascii="Times New Roman" w:hAnsi="Times New Roman" w:cs="Times New Roman"/>
                <w:sz w:val="13"/>
                <w:szCs w:val="13"/>
              </w:rPr>
              <w:t>critical</w:t>
            </w:r>
          </w:p>
        </w:tc>
      </w:tr>
      <w:tr w:rsidR="00B65936" w:rsidRPr="00666A74" w:rsidTr="004300DC">
        <w:trPr>
          <w:divId w:val="60829161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:rsidR="00B65936" w:rsidRPr="00666A74" w:rsidRDefault="00B65936" w:rsidP="0033528E">
            <w:pPr>
              <w:divId w:val="395320601"/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666A74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All-cause mortality</w:t>
            </w:r>
          </w:p>
        </w:tc>
      </w:tr>
      <w:tr w:rsidR="0033528E" w:rsidRPr="00666A74" w:rsidTr="008E4BFC">
        <w:trPr>
          <w:divId w:val="60829161"/>
          <w:cantSplit/>
        </w:trPr>
        <w:tc>
          <w:tcPr>
            <w:tcW w:w="2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65936" w:rsidRPr="00666A74" w:rsidRDefault="00B65936" w:rsidP="0033528E">
            <w:pPr>
              <w:jc w:val="center"/>
              <w:divId w:val="1324503705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66A74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65936" w:rsidRPr="00666A74" w:rsidRDefault="00B65936" w:rsidP="0033528E">
            <w:pPr>
              <w:jc w:val="center"/>
              <w:divId w:val="1690985771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66A74">
              <w:rPr>
                <w:rFonts w:ascii="Times New Roman" w:hAnsi="Times New Roman" w:cs="Times New Roman"/>
                <w:sz w:val="13"/>
                <w:szCs w:val="13"/>
              </w:rPr>
              <w:t>observational studies</w:t>
            </w:r>
          </w:p>
        </w:tc>
        <w:tc>
          <w:tcPr>
            <w:tcW w:w="3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65936" w:rsidRPr="00666A74" w:rsidRDefault="00B65936" w:rsidP="0033528E">
            <w:pPr>
              <w:jc w:val="center"/>
              <w:divId w:val="1030836001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66A74">
              <w:rPr>
                <w:rFonts w:ascii="Times New Roman" w:hAnsi="Times New Roman" w:cs="Times New Roman"/>
                <w:sz w:val="13"/>
                <w:szCs w:val="13"/>
              </w:rPr>
              <w:t>serious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65936" w:rsidRPr="00666A74" w:rsidRDefault="00B65936" w:rsidP="0033528E">
            <w:pPr>
              <w:jc w:val="center"/>
              <w:divId w:val="1032923202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66A74">
              <w:rPr>
                <w:rFonts w:ascii="Times New Roman" w:hAnsi="Times New Roman" w:cs="Times New Roman"/>
                <w:sz w:val="13"/>
                <w:szCs w:val="13"/>
              </w:rPr>
              <w:t>not serious</w:t>
            </w:r>
          </w:p>
        </w:tc>
        <w:tc>
          <w:tcPr>
            <w:tcW w:w="3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65936" w:rsidRPr="00666A74" w:rsidRDefault="00B65936" w:rsidP="0033528E">
            <w:pPr>
              <w:jc w:val="center"/>
              <w:divId w:val="2136213123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66A74">
              <w:rPr>
                <w:rFonts w:ascii="Times New Roman" w:hAnsi="Times New Roman" w:cs="Times New Roman"/>
                <w:sz w:val="13"/>
                <w:szCs w:val="13"/>
              </w:rPr>
              <w:t>not serious</w:t>
            </w:r>
          </w:p>
        </w:tc>
        <w:tc>
          <w:tcPr>
            <w:tcW w:w="3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65936" w:rsidRPr="00666A74" w:rsidRDefault="00B65936" w:rsidP="0033528E">
            <w:pPr>
              <w:jc w:val="center"/>
              <w:divId w:val="1501123227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66A74">
              <w:rPr>
                <w:rFonts w:ascii="Times New Roman" w:hAnsi="Times New Roman" w:cs="Times New Roman"/>
                <w:sz w:val="13"/>
                <w:szCs w:val="13"/>
              </w:rPr>
              <w:t>not serious</w:t>
            </w:r>
          </w:p>
        </w:tc>
        <w:tc>
          <w:tcPr>
            <w:tcW w:w="4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65936" w:rsidRPr="00666A74" w:rsidRDefault="00B65936" w:rsidP="0033528E">
            <w:pPr>
              <w:jc w:val="center"/>
              <w:divId w:val="819538291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66A74">
              <w:rPr>
                <w:rFonts w:ascii="Times New Roman" w:hAnsi="Times New Roman" w:cs="Times New Roman"/>
                <w:sz w:val="13"/>
                <w:szCs w:val="13"/>
              </w:rPr>
              <w:t>dose response gradient</w:t>
            </w:r>
          </w:p>
        </w:tc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65936" w:rsidRPr="00666A74" w:rsidRDefault="00B65936" w:rsidP="0033528E">
            <w:pPr>
              <w:jc w:val="center"/>
              <w:divId w:val="959720663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66A74">
              <w:rPr>
                <w:rFonts w:ascii="Times New Roman" w:hAnsi="Times New Roman" w:cs="Times New Roman"/>
                <w:sz w:val="13"/>
                <w:szCs w:val="13"/>
              </w:rPr>
              <w:t xml:space="preserve">10/373 (2.7%) 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65936" w:rsidRPr="00666A74" w:rsidRDefault="00B65936" w:rsidP="0033528E">
            <w:pPr>
              <w:jc w:val="center"/>
              <w:divId w:val="1441561903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66A74">
              <w:rPr>
                <w:rStyle w:val="cell-value"/>
                <w:rFonts w:ascii="Times New Roman" w:hAnsi="Times New Roman" w:cs="Times New Roman"/>
                <w:sz w:val="13"/>
                <w:szCs w:val="13"/>
              </w:rPr>
              <w:t xml:space="preserve">74/624 (11.9%) </w:t>
            </w:r>
          </w:p>
        </w:tc>
        <w:tc>
          <w:tcPr>
            <w:tcW w:w="4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3528E" w:rsidRPr="00666A74" w:rsidRDefault="00B65936" w:rsidP="0033528E">
            <w:pPr>
              <w:jc w:val="center"/>
              <w:divId w:val="798380319"/>
              <w:rPr>
                <w:rStyle w:val="block"/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6A74">
              <w:rPr>
                <w:rStyle w:val="block"/>
                <w:rFonts w:ascii="Times New Roman" w:hAnsi="Times New Roman" w:cs="Times New Roman"/>
                <w:b/>
                <w:bCs/>
                <w:sz w:val="13"/>
                <w:szCs w:val="13"/>
              </w:rPr>
              <w:t>OR 0.23</w:t>
            </w:r>
          </w:p>
          <w:p w:rsidR="00B65936" w:rsidRPr="00666A74" w:rsidRDefault="00B65936" w:rsidP="0033528E">
            <w:pPr>
              <w:jc w:val="center"/>
              <w:divId w:val="798380319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66A74">
              <w:rPr>
                <w:rStyle w:val="cell"/>
                <w:rFonts w:ascii="Times New Roman" w:hAnsi="Times New Roman" w:cs="Times New Roman"/>
                <w:sz w:val="13"/>
                <w:szCs w:val="13"/>
              </w:rPr>
              <w:t>(0.11 to 0.47)</w:t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65936" w:rsidRPr="00666A74" w:rsidRDefault="00CD236F" w:rsidP="0033528E">
            <w:pPr>
              <w:jc w:val="center"/>
              <w:divId w:val="609897824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66A74">
              <w:rPr>
                <w:rStyle w:val="cell"/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3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65936" w:rsidRPr="00666A74" w:rsidRDefault="00B65936" w:rsidP="0033528E">
            <w:pPr>
              <w:jc w:val="center"/>
              <w:divId w:val="229736318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66A74">
              <w:rPr>
                <w:rStyle w:val="quality-sign"/>
                <w:rFonts w:ascii="Times New Roman" w:hAnsi="Cambria Math" w:cs="Times New Roman"/>
                <w:sz w:val="17"/>
                <w:szCs w:val="17"/>
              </w:rPr>
              <w:t>⨁⨁</w:t>
            </w:r>
            <w:r w:rsidRPr="00666A74">
              <w:rPr>
                <w:rStyle w:val="quality-sign"/>
                <w:rFonts w:ascii="Cambria Math" w:hAnsi="Cambria Math" w:cs="Times New Roman"/>
                <w:sz w:val="17"/>
                <w:szCs w:val="17"/>
              </w:rPr>
              <w:t>◯◯</w:t>
            </w:r>
            <w:r w:rsidRPr="00666A74">
              <w:rPr>
                <w:rFonts w:ascii="Times New Roman" w:hAnsi="Times New Roman" w:cs="Times New Roman"/>
                <w:sz w:val="13"/>
                <w:szCs w:val="13"/>
              </w:rPr>
              <w:br/>
            </w:r>
            <w:r w:rsidRPr="00666A74">
              <w:rPr>
                <w:rStyle w:val="quality-text"/>
                <w:rFonts w:ascii="Times New Roman" w:hAnsi="Times New Roman" w:cs="Times New Roman"/>
                <w:sz w:val="13"/>
                <w:szCs w:val="13"/>
              </w:rPr>
              <w:t>Low</w:t>
            </w:r>
          </w:p>
        </w:tc>
        <w:tc>
          <w:tcPr>
            <w:tcW w:w="3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65936" w:rsidRPr="00666A74" w:rsidRDefault="000A7147" w:rsidP="0033528E">
            <w:pPr>
              <w:jc w:val="center"/>
              <w:divId w:val="941230264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66A74">
              <w:rPr>
                <w:rFonts w:ascii="Times New Roman" w:hAnsi="Times New Roman" w:cs="Times New Roman"/>
                <w:sz w:val="13"/>
                <w:szCs w:val="13"/>
              </w:rPr>
              <w:t>critical</w:t>
            </w:r>
          </w:p>
        </w:tc>
      </w:tr>
      <w:tr w:rsidR="00B65936" w:rsidRPr="00666A74" w:rsidTr="004300DC">
        <w:trPr>
          <w:divId w:val="60829161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:rsidR="00B65936" w:rsidRPr="00666A74" w:rsidRDefault="00950D17" w:rsidP="0033528E">
            <w:pPr>
              <w:divId w:val="50731556"/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Times New Roman" w:hAnsi="Times New Roman" w:cs="Times New Roman" w:hint="eastAsia"/>
                <w:b/>
                <w:bCs/>
                <w:color w:val="000000"/>
                <w:sz w:val="13"/>
                <w:szCs w:val="13"/>
              </w:rPr>
              <w:t>LV</w:t>
            </w:r>
            <w:r w:rsidR="00B65936" w:rsidRPr="00666A74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EF</w:t>
            </w:r>
          </w:p>
        </w:tc>
      </w:tr>
      <w:tr w:rsidR="0033528E" w:rsidRPr="00666A74" w:rsidTr="008E4BFC">
        <w:trPr>
          <w:divId w:val="60829161"/>
          <w:cantSplit/>
        </w:trPr>
        <w:tc>
          <w:tcPr>
            <w:tcW w:w="2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65936" w:rsidRPr="00666A74" w:rsidRDefault="00B65936" w:rsidP="0033528E">
            <w:pPr>
              <w:jc w:val="center"/>
              <w:divId w:val="1551306532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66A74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65936" w:rsidRPr="00666A74" w:rsidRDefault="00B65936" w:rsidP="0033528E">
            <w:pPr>
              <w:jc w:val="center"/>
              <w:divId w:val="1390685146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66A74">
              <w:rPr>
                <w:rFonts w:ascii="Times New Roman" w:hAnsi="Times New Roman" w:cs="Times New Roman"/>
                <w:sz w:val="13"/>
                <w:szCs w:val="13"/>
              </w:rPr>
              <w:t>observational studies</w:t>
            </w:r>
          </w:p>
        </w:tc>
        <w:tc>
          <w:tcPr>
            <w:tcW w:w="3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65936" w:rsidRPr="00666A74" w:rsidRDefault="00B65936" w:rsidP="0033528E">
            <w:pPr>
              <w:jc w:val="center"/>
              <w:divId w:val="1855414403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66A74">
              <w:rPr>
                <w:rFonts w:ascii="Times New Roman" w:hAnsi="Times New Roman" w:cs="Times New Roman"/>
                <w:sz w:val="13"/>
                <w:szCs w:val="13"/>
              </w:rPr>
              <w:t>serious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65936" w:rsidRPr="00666A74" w:rsidRDefault="00B65936" w:rsidP="0033528E">
            <w:pPr>
              <w:jc w:val="center"/>
              <w:divId w:val="438836932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66A74">
              <w:rPr>
                <w:rFonts w:ascii="Times New Roman" w:hAnsi="Times New Roman" w:cs="Times New Roman"/>
                <w:sz w:val="13"/>
                <w:szCs w:val="13"/>
              </w:rPr>
              <w:t>serious</w:t>
            </w:r>
            <w:r w:rsidRPr="00666A74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65936" w:rsidRPr="00666A74" w:rsidRDefault="00B65936" w:rsidP="0033528E">
            <w:pPr>
              <w:jc w:val="center"/>
              <w:divId w:val="1603761353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66A74">
              <w:rPr>
                <w:rFonts w:ascii="Times New Roman" w:hAnsi="Times New Roman" w:cs="Times New Roman"/>
                <w:sz w:val="13"/>
                <w:szCs w:val="13"/>
              </w:rPr>
              <w:t>not serious</w:t>
            </w:r>
          </w:p>
        </w:tc>
        <w:tc>
          <w:tcPr>
            <w:tcW w:w="3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65936" w:rsidRPr="00666A74" w:rsidRDefault="00B65936" w:rsidP="0033528E">
            <w:pPr>
              <w:jc w:val="center"/>
              <w:divId w:val="2130316239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66A74">
              <w:rPr>
                <w:rFonts w:ascii="Times New Roman" w:hAnsi="Times New Roman" w:cs="Times New Roman"/>
                <w:sz w:val="13"/>
                <w:szCs w:val="13"/>
              </w:rPr>
              <w:t>not serious</w:t>
            </w:r>
          </w:p>
        </w:tc>
        <w:tc>
          <w:tcPr>
            <w:tcW w:w="4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65936" w:rsidRPr="00666A74" w:rsidRDefault="00B65936" w:rsidP="0033528E">
            <w:pPr>
              <w:jc w:val="center"/>
              <w:divId w:val="19735165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66A74">
              <w:rPr>
                <w:rFonts w:ascii="Times New Roman" w:hAnsi="Times New Roman" w:cs="Times New Roman"/>
                <w:sz w:val="13"/>
                <w:szCs w:val="13"/>
              </w:rPr>
              <w:t>strong association</w:t>
            </w:r>
          </w:p>
        </w:tc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65936" w:rsidRPr="00666A74" w:rsidRDefault="00B65936" w:rsidP="0033528E">
            <w:pPr>
              <w:jc w:val="center"/>
              <w:divId w:val="211323311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66A74">
              <w:rPr>
                <w:rFonts w:ascii="Times New Roman" w:hAnsi="Times New Roman" w:cs="Times New Roman"/>
                <w:sz w:val="13"/>
                <w:szCs w:val="13"/>
              </w:rPr>
              <w:t>172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65936" w:rsidRPr="00666A74" w:rsidRDefault="00B65936" w:rsidP="0033528E">
            <w:pPr>
              <w:jc w:val="center"/>
              <w:divId w:val="118378297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66A74">
              <w:rPr>
                <w:rStyle w:val="cell-value"/>
                <w:rFonts w:ascii="Times New Roman" w:hAnsi="Times New Roman" w:cs="Times New Roman"/>
                <w:sz w:val="13"/>
                <w:szCs w:val="13"/>
              </w:rPr>
              <w:t>187</w:t>
            </w:r>
          </w:p>
        </w:tc>
        <w:tc>
          <w:tcPr>
            <w:tcW w:w="4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65936" w:rsidRPr="00666A74" w:rsidRDefault="00B65936" w:rsidP="0033528E">
            <w:pPr>
              <w:jc w:val="center"/>
              <w:divId w:val="1409424833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66A74">
              <w:rPr>
                <w:rStyle w:val="cell"/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65936" w:rsidRPr="00666A74" w:rsidRDefault="00B65936" w:rsidP="0033528E">
            <w:pPr>
              <w:jc w:val="center"/>
              <w:divId w:val="2048405463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66A74">
              <w:rPr>
                <w:rStyle w:val="cell-value"/>
                <w:rFonts w:ascii="Times New Roman" w:hAnsi="Times New Roman" w:cs="Times New Roman"/>
                <w:sz w:val="13"/>
                <w:szCs w:val="13"/>
              </w:rPr>
              <w:t xml:space="preserve">MD </w:t>
            </w:r>
            <w:r w:rsidRPr="00666A74">
              <w:rPr>
                <w:rStyle w:val="cell-value"/>
                <w:rFonts w:ascii="Times New Roman" w:hAnsi="Times New Roman" w:cs="Times New Roman"/>
                <w:b/>
                <w:bCs/>
                <w:sz w:val="13"/>
                <w:szCs w:val="13"/>
              </w:rPr>
              <w:t>2.73</w:t>
            </w:r>
            <w:r w:rsidR="002A6129">
              <w:rPr>
                <w:rStyle w:val="cell-value"/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%</w:t>
            </w:r>
            <w:r w:rsidRPr="00666A74">
              <w:rPr>
                <w:rStyle w:val="cell-value"/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higher</w:t>
            </w:r>
            <w:r w:rsidRPr="00666A74">
              <w:rPr>
                <w:rFonts w:ascii="Times New Roman" w:hAnsi="Times New Roman" w:cs="Times New Roman"/>
                <w:sz w:val="13"/>
                <w:szCs w:val="13"/>
              </w:rPr>
              <w:br/>
            </w:r>
            <w:r w:rsidRPr="00666A74">
              <w:rPr>
                <w:rStyle w:val="cell-value"/>
                <w:rFonts w:ascii="Times New Roman" w:hAnsi="Times New Roman" w:cs="Times New Roman"/>
                <w:sz w:val="13"/>
                <w:szCs w:val="13"/>
              </w:rPr>
              <w:t>(</w:t>
            </w:r>
            <w:r w:rsidR="00DC1EAD">
              <w:rPr>
                <w:rStyle w:val="cell-value"/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 w:rsidRPr="00666A74">
              <w:rPr>
                <w:rStyle w:val="cell-value"/>
                <w:rFonts w:ascii="Times New Roman" w:hAnsi="Times New Roman" w:cs="Times New Roman"/>
                <w:sz w:val="13"/>
                <w:szCs w:val="13"/>
              </w:rPr>
              <w:t>2.24</w:t>
            </w:r>
            <w:r w:rsidR="002A6129">
              <w:rPr>
                <w:rStyle w:val="cell-value"/>
                <w:rFonts w:ascii="Times New Roman" w:hAnsi="Times New Roman" w:cs="Times New Roman" w:hint="eastAsia"/>
                <w:sz w:val="13"/>
                <w:szCs w:val="13"/>
              </w:rPr>
              <w:t>%</w:t>
            </w:r>
            <w:r w:rsidRPr="00666A74">
              <w:rPr>
                <w:rStyle w:val="cell-value"/>
                <w:rFonts w:ascii="Times New Roman" w:hAnsi="Times New Roman" w:cs="Times New Roman"/>
                <w:sz w:val="13"/>
                <w:szCs w:val="13"/>
              </w:rPr>
              <w:t xml:space="preserve"> lower to 7.7</w:t>
            </w:r>
            <w:r w:rsidR="002A6129">
              <w:rPr>
                <w:rStyle w:val="cell-value"/>
                <w:rFonts w:ascii="Times New Roman" w:hAnsi="Times New Roman" w:cs="Times New Roman" w:hint="eastAsia"/>
                <w:sz w:val="13"/>
                <w:szCs w:val="13"/>
              </w:rPr>
              <w:t>%</w:t>
            </w:r>
            <w:r w:rsidRPr="00666A74">
              <w:rPr>
                <w:rStyle w:val="cell-value"/>
                <w:rFonts w:ascii="Times New Roman" w:hAnsi="Times New Roman" w:cs="Times New Roman"/>
                <w:sz w:val="13"/>
                <w:szCs w:val="13"/>
              </w:rPr>
              <w:t xml:space="preserve"> higher)</w:t>
            </w:r>
          </w:p>
        </w:tc>
        <w:tc>
          <w:tcPr>
            <w:tcW w:w="3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65936" w:rsidRPr="00666A74" w:rsidRDefault="00B65936" w:rsidP="0033528E">
            <w:pPr>
              <w:jc w:val="center"/>
              <w:divId w:val="848563154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66A74">
              <w:rPr>
                <w:rStyle w:val="quality-sign"/>
                <w:rFonts w:ascii="Times New Roman" w:hAnsi="Cambria Math" w:cs="Times New Roman"/>
                <w:sz w:val="17"/>
                <w:szCs w:val="17"/>
              </w:rPr>
              <w:t>⨁</w:t>
            </w:r>
            <w:r w:rsidRPr="00666A74">
              <w:rPr>
                <w:rStyle w:val="quality-sign"/>
                <w:rFonts w:ascii="Cambria Math" w:hAnsi="Cambria Math" w:cs="Times New Roman"/>
                <w:sz w:val="17"/>
                <w:szCs w:val="17"/>
              </w:rPr>
              <w:t>◯◯◯</w:t>
            </w:r>
            <w:r w:rsidRPr="00666A74">
              <w:rPr>
                <w:rFonts w:ascii="Times New Roman" w:hAnsi="Times New Roman" w:cs="Times New Roman"/>
                <w:sz w:val="13"/>
                <w:szCs w:val="13"/>
              </w:rPr>
              <w:br/>
            </w:r>
            <w:r w:rsidRPr="00666A74">
              <w:rPr>
                <w:rStyle w:val="quality-text"/>
                <w:rFonts w:ascii="Times New Roman" w:hAnsi="Times New Roman" w:cs="Times New Roman"/>
                <w:sz w:val="13"/>
                <w:szCs w:val="13"/>
              </w:rPr>
              <w:t>Very low</w:t>
            </w:r>
          </w:p>
        </w:tc>
        <w:tc>
          <w:tcPr>
            <w:tcW w:w="3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65936" w:rsidRPr="00666A74" w:rsidRDefault="000A7147" w:rsidP="0033528E">
            <w:pPr>
              <w:jc w:val="center"/>
              <w:divId w:val="327440129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66A74">
              <w:rPr>
                <w:rFonts w:ascii="Times New Roman" w:hAnsi="Times New Roman" w:cs="Times New Roman"/>
                <w:sz w:val="13"/>
                <w:szCs w:val="13"/>
              </w:rPr>
              <w:t>critical</w:t>
            </w:r>
          </w:p>
        </w:tc>
      </w:tr>
      <w:tr w:rsidR="00B65936" w:rsidRPr="00666A74" w:rsidTr="004300DC">
        <w:trPr>
          <w:divId w:val="60829161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:rsidR="00B65936" w:rsidRPr="00666A74" w:rsidRDefault="00950D17" w:rsidP="004D7C4B">
            <w:pPr>
              <w:divId w:val="1874342171"/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Times New Roman" w:hAnsi="Times New Roman" w:cs="Times New Roman" w:hint="eastAsia"/>
                <w:b/>
                <w:bCs/>
                <w:color w:val="000000"/>
                <w:sz w:val="13"/>
                <w:szCs w:val="13"/>
              </w:rPr>
              <w:t>NT</w:t>
            </w:r>
            <w:r w:rsidR="004D7C4B" w:rsidRPr="00666A74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-</w:t>
            </w:r>
            <w:r w:rsidR="00B65936" w:rsidRPr="00666A74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proBNP</w:t>
            </w:r>
          </w:p>
        </w:tc>
      </w:tr>
      <w:tr w:rsidR="0033528E" w:rsidRPr="00666A74" w:rsidTr="008E4BFC">
        <w:trPr>
          <w:divId w:val="60829161"/>
          <w:cantSplit/>
        </w:trPr>
        <w:tc>
          <w:tcPr>
            <w:tcW w:w="2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65936" w:rsidRPr="00666A74" w:rsidRDefault="00B65936" w:rsidP="0033528E">
            <w:pPr>
              <w:jc w:val="center"/>
              <w:divId w:val="544425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66A74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65936" w:rsidRPr="00666A74" w:rsidRDefault="00B65936" w:rsidP="0033528E">
            <w:pPr>
              <w:jc w:val="center"/>
              <w:divId w:val="1039168518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66A74">
              <w:rPr>
                <w:rFonts w:ascii="Times New Roman" w:hAnsi="Times New Roman" w:cs="Times New Roman"/>
                <w:sz w:val="13"/>
                <w:szCs w:val="13"/>
              </w:rPr>
              <w:t>observational studies</w:t>
            </w:r>
          </w:p>
        </w:tc>
        <w:tc>
          <w:tcPr>
            <w:tcW w:w="3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65936" w:rsidRPr="00666A74" w:rsidRDefault="00B65936" w:rsidP="0033528E">
            <w:pPr>
              <w:jc w:val="center"/>
              <w:divId w:val="611789571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66A74">
              <w:rPr>
                <w:rFonts w:ascii="Times New Roman" w:hAnsi="Times New Roman" w:cs="Times New Roman"/>
                <w:sz w:val="13"/>
                <w:szCs w:val="13"/>
              </w:rPr>
              <w:t>serious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65936" w:rsidRPr="00666A74" w:rsidRDefault="00B65936" w:rsidP="0033528E">
            <w:pPr>
              <w:jc w:val="center"/>
              <w:divId w:val="783311575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66A74">
              <w:rPr>
                <w:rFonts w:ascii="Times New Roman" w:hAnsi="Times New Roman" w:cs="Times New Roman"/>
                <w:sz w:val="13"/>
                <w:szCs w:val="13"/>
              </w:rPr>
              <w:t>not serious</w:t>
            </w:r>
          </w:p>
        </w:tc>
        <w:tc>
          <w:tcPr>
            <w:tcW w:w="3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65936" w:rsidRPr="00666A74" w:rsidRDefault="00B65936" w:rsidP="0033528E">
            <w:pPr>
              <w:jc w:val="center"/>
              <w:divId w:val="617638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66A74">
              <w:rPr>
                <w:rFonts w:ascii="Times New Roman" w:hAnsi="Times New Roman" w:cs="Times New Roman"/>
                <w:sz w:val="13"/>
                <w:szCs w:val="13"/>
              </w:rPr>
              <w:t>not serious</w:t>
            </w:r>
          </w:p>
        </w:tc>
        <w:tc>
          <w:tcPr>
            <w:tcW w:w="3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65936" w:rsidRPr="00666A74" w:rsidRDefault="00B65936" w:rsidP="0033528E">
            <w:pPr>
              <w:jc w:val="center"/>
              <w:divId w:val="87230782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66A74">
              <w:rPr>
                <w:rFonts w:ascii="Times New Roman" w:hAnsi="Times New Roman" w:cs="Times New Roman"/>
                <w:sz w:val="13"/>
                <w:szCs w:val="13"/>
              </w:rPr>
              <w:t>not serious</w:t>
            </w:r>
          </w:p>
        </w:tc>
        <w:tc>
          <w:tcPr>
            <w:tcW w:w="4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65936" w:rsidRPr="00666A74" w:rsidRDefault="00B65936" w:rsidP="0033528E">
            <w:pPr>
              <w:jc w:val="center"/>
              <w:divId w:val="1046838073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66A74">
              <w:rPr>
                <w:rFonts w:ascii="Times New Roman" w:hAnsi="Times New Roman" w:cs="Times New Roman"/>
                <w:sz w:val="13"/>
                <w:szCs w:val="13"/>
              </w:rPr>
              <w:t>none</w:t>
            </w:r>
          </w:p>
        </w:tc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65936" w:rsidRPr="00666A74" w:rsidRDefault="00B65936" w:rsidP="0033528E">
            <w:pPr>
              <w:jc w:val="center"/>
              <w:divId w:val="1953130895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66A74">
              <w:rPr>
                <w:rFonts w:ascii="Times New Roman" w:hAnsi="Times New Roman" w:cs="Times New Roman"/>
                <w:sz w:val="13"/>
                <w:szCs w:val="13"/>
              </w:rPr>
              <w:t>151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65936" w:rsidRPr="00666A74" w:rsidRDefault="00B65936" w:rsidP="0033528E">
            <w:pPr>
              <w:jc w:val="center"/>
              <w:divId w:val="1114784591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66A74">
              <w:rPr>
                <w:rStyle w:val="cell-value"/>
                <w:rFonts w:ascii="Times New Roman" w:hAnsi="Times New Roman" w:cs="Times New Roman"/>
                <w:sz w:val="13"/>
                <w:szCs w:val="13"/>
              </w:rPr>
              <w:t>217</w:t>
            </w:r>
          </w:p>
        </w:tc>
        <w:tc>
          <w:tcPr>
            <w:tcW w:w="4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65936" w:rsidRPr="00666A74" w:rsidRDefault="00B65936" w:rsidP="0033528E">
            <w:pPr>
              <w:jc w:val="center"/>
              <w:divId w:val="986082703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66A74">
              <w:rPr>
                <w:rStyle w:val="cell"/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65936" w:rsidRPr="00666A74" w:rsidRDefault="00B65936" w:rsidP="0033528E">
            <w:pPr>
              <w:jc w:val="center"/>
              <w:divId w:val="601492251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66A74">
              <w:rPr>
                <w:rStyle w:val="cell-value"/>
                <w:rFonts w:ascii="Times New Roman" w:hAnsi="Times New Roman" w:cs="Times New Roman"/>
                <w:sz w:val="13"/>
                <w:szCs w:val="13"/>
              </w:rPr>
              <w:t xml:space="preserve">MD </w:t>
            </w:r>
            <w:r w:rsidR="008E4BFC" w:rsidRPr="008E4BFC">
              <w:rPr>
                <w:rStyle w:val="cell-value"/>
                <w:rFonts w:ascii="Times New Roman" w:hAnsi="Times New Roman" w:cs="Times New Roman"/>
                <w:b/>
                <w:bCs/>
                <w:sz w:val="13"/>
                <w:szCs w:val="13"/>
              </w:rPr>
              <w:t>43.09</w:t>
            </w:r>
            <w:r w:rsidRPr="00666A74">
              <w:rPr>
                <w:rStyle w:val="cell-value"/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higher</w:t>
            </w:r>
            <w:r w:rsidRPr="00666A74">
              <w:rPr>
                <w:rFonts w:ascii="Times New Roman" w:hAnsi="Times New Roman" w:cs="Times New Roman"/>
                <w:sz w:val="13"/>
                <w:szCs w:val="13"/>
              </w:rPr>
              <w:br/>
            </w:r>
            <w:r w:rsidRPr="00666A74">
              <w:rPr>
                <w:rStyle w:val="cell-value"/>
                <w:rFonts w:ascii="Times New Roman" w:hAnsi="Times New Roman" w:cs="Times New Roman"/>
                <w:sz w:val="13"/>
                <w:szCs w:val="13"/>
              </w:rPr>
              <w:t>(</w:t>
            </w:r>
            <w:r w:rsidR="008E4BFC" w:rsidRPr="008E4BFC">
              <w:rPr>
                <w:rStyle w:val="cell-value"/>
                <w:rFonts w:ascii="Times New Roman" w:hAnsi="Times New Roman" w:cs="Times New Roman"/>
                <w:sz w:val="13"/>
                <w:szCs w:val="13"/>
              </w:rPr>
              <w:t>-28.41</w:t>
            </w:r>
            <w:r w:rsidRPr="00666A74">
              <w:rPr>
                <w:rStyle w:val="cell-value"/>
                <w:rFonts w:ascii="Times New Roman" w:hAnsi="Times New Roman" w:cs="Times New Roman"/>
                <w:sz w:val="13"/>
                <w:szCs w:val="13"/>
              </w:rPr>
              <w:t xml:space="preserve"> higher to </w:t>
            </w:r>
            <w:r w:rsidR="008E4BFC" w:rsidRPr="008E4BFC">
              <w:rPr>
                <w:rStyle w:val="cell-value"/>
                <w:rFonts w:ascii="Times New Roman" w:hAnsi="Times New Roman" w:cs="Times New Roman"/>
                <w:sz w:val="13"/>
                <w:szCs w:val="13"/>
              </w:rPr>
              <w:t>114.59</w:t>
            </w:r>
            <w:r w:rsidRPr="00666A74">
              <w:rPr>
                <w:rStyle w:val="cell-value"/>
                <w:rFonts w:ascii="Times New Roman" w:hAnsi="Times New Roman" w:cs="Times New Roman"/>
                <w:sz w:val="13"/>
                <w:szCs w:val="13"/>
              </w:rPr>
              <w:t xml:space="preserve"> higher)</w:t>
            </w:r>
          </w:p>
        </w:tc>
        <w:tc>
          <w:tcPr>
            <w:tcW w:w="3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65936" w:rsidRPr="00666A74" w:rsidRDefault="00B65936" w:rsidP="0033528E">
            <w:pPr>
              <w:jc w:val="center"/>
              <w:divId w:val="633634746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66A74">
              <w:rPr>
                <w:rStyle w:val="quality-sign"/>
                <w:rFonts w:ascii="Times New Roman" w:hAnsi="Cambria Math" w:cs="Times New Roman"/>
                <w:sz w:val="17"/>
                <w:szCs w:val="17"/>
              </w:rPr>
              <w:t>⨁</w:t>
            </w:r>
            <w:r w:rsidRPr="00666A74">
              <w:rPr>
                <w:rStyle w:val="quality-sign"/>
                <w:rFonts w:ascii="Cambria Math" w:hAnsi="Cambria Math" w:cs="Times New Roman"/>
                <w:sz w:val="17"/>
                <w:szCs w:val="17"/>
              </w:rPr>
              <w:t>◯◯◯</w:t>
            </w:r>
            <w:r w:rsidRPr="00666A74">
              <w:rPr>
                <w:rFonts w:ascii="Times New Roman" w:hAnsi="Times New Roman" w:cs="Times New Roman"/>
                <w:sz w:val="13"/>
                <w:szCs w:val="13"/>
              </w:rPr>
              <w:br/>
            </w:r>
            <w:r w:rsidRPr="00666A74">
              <w:rPr>
                <w:rStyle w:val="quality-text"/>
                <w:rFonts w:ascii="Times New Roman" w:hAnsi="Times New Roman" w:cs="Times New Roman"/>
                <w:sz w:val="13"/>
                <w:szCs w:val="13"/>
              </w:rPr>
              <w:t>Very low</w:t>
            </w:r>
          </w:p>
        </w:tc>
        <w:tc>
          <w:tcPr>
            <w:tcW w:w="3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65936" w:rsidRPr="00666A74" w:rsidRDefault="000A7147" w:rsidP="0033528E">
            <w:pPr>
              <w:jc w:val="center"/>
              <w:divId w:val="781068377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66A74">
              <w:rPr>
                <w:rFonts w:ascii="Times New Roman" w:hAnsi="Times New Roman" w:cs="Times New Roman"/>
                <w:sz w:val="13"/>
                <w:szCs w:val="13"/>
              </w:rPr>
              <w:t>important</w:t>
            </w:r>
          </w:p>
        </w:tc>
      </w:tr>
      <w:tr w:rsidR="00B65936" w:rsidRPr="00666A74" w:rsidTr="004300DC">
        <w:trPr>
          <w:divId w:val="60829161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:rsidR="00B65936" w:rsidRPr="00666A74" w:rsidRDefault="00B65936" w:rsidP="0033528E">
            <w:pPr>
              <w:divId w:val="614365627"/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666A74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 xml:space="preserve">NYHA </w:t>
            </w:r>
          </w:p>
        </w:tc>
      </w:tr>
      <w:tr w:rsidR="0033528E" w:rsidRPr="00666A74" w:rsidTr="008E4BFC">
        <w:trPr>
          <w:divId w:val="60829161"/>
          <w:cantSplit/>
        </w:trPr>
        <w:tc>
          <w:tcPr>
            <w:tcW w:w="2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65936" w:rsidRPr="00666A74" w:rsidRDefault="00B65936" w:rsidP="0033528E">
            <w:pPr>
              <w:jc w:val="center"/>
              <w:divId w:val="886917615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66A74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65936" w:rsidRPr="00666A74" w:rsidRDefault="00B65936" w:rsidP="0033528E">
            <w:pPr>
              <w:jc w:val="center"/>
              <w:divId w:val="2047480705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66A74">
              <w:rPr>
                <w:rFonts w:ascii="Times New Roman" w:hAnsi="Times New Roman" w:cs="Times New Roman"/>
                <w:sz w:val="13"/>
                <w:szCs w:val="13"/>
              </w:rPr>
              <w:t>observational studies</w:t>
            </w:r>
          </w:p>
        </w:tc>
        <w:tc>
          <w:tcPr>
            <w:tcW w:w="3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65936" w:rsidRPr="00666A74" w:rsidRDefault="00B65936" w:rsidP="0033528E">
            <w:pPr>
              <w:jc w:val="center"/>
              <w:divId w:val="1333488874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66A74">
              <w:rPr>
                <w:rFonts w:ascii="Times New Roman" w:hAnsi="Times New Roman" w:cs="Times New Roman"/>
                <w:sz w:val="13"/>
                <w:szCs w:val="13"/>
              </w:rPr>
              <w:t>serious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65936" w:rsidRPr="00666A74" w:rsidRDefault="00B65936" w:rsidP="0033528E">
            <w:pPr>
              <w:jc w:val="center"/>
              <w:divId w:val="90200124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66A74">
              <w:rPr>
                <w:rFonts w:ascii="Times New Roman" w:hAnsi="Times New Roman" w:cs="Times New Roman"/>
                <w:sz w:val="13"/>
                <w:szCs w:val="13"/>
              </w:rPr>
              <w:t>serious</w:t>
            </w:r>
            <w:r w:rsidRPr="00666A74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65936" w:rsidRPr="00666A74" w:rsidRDefault="00B65936" w:rsidP="0033528E">
            <w:pPr>
              <w:jc w:val="center"/>
              <w:divId w:val="346712047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66A74">
              <w:rPr>
                <w:rFonts w:ascii="Times New Roman" w:hAnsi="Times New Roman" w:cs="Times New Roman"/>
                <w:sz w:val="13"/>
                <w:szCs w:val="13"/>
              </w:rPr>
              <w:t>not serious</w:t>
            </w:r>
          </w:p>
        </w:tc>
        <w:tc>
          <w:tcPr>
            <w:tcW w:w="3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65936" w:rsidRPr="00666A74" w:rsidRDefault="00B65936" w:rsidP="0033528E">
            <w:pPr>
              <w:jc w:val="center"/>
              <w:divId w:val="1624799878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66A74">
              <w:rPr>
                <w:rFonts w:ascii="Times New Roman" w:hAnsi="Times New Roman" w:cs="Times New Roman"/>
                <w:sz w:val="13"/>
                <w:szCs w:val="13"/>
              </w:rPr>
              <w:t>not serious</w:t>
            </w:r>
          </w:p>
        </w:tc>
        <w:tc>
          <w:tcPr>
            <w:tcW w:w="4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65936" w:rsidRPr="00666A74" w:rsidRDefault="00B65936" w:rsidP="0033528E">
            <w:pPr>
              <w:jc w:val="center"/>
              <w:divId w:val="519975523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66A74">
              <w:rPr>
                <w:rFonts w:ascii="Times New Roman" w:hAnsi="Times New Roman" w:cs="Times New Roman"/>
                <w:sz w:val="13"/>
                <w:szCs w:val="13"/>
              </w:rPr>
              <w:t>none</w:t>
            </w:r>
          </w:p>
        </w:tc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65936" w:rsidRPr="00666A74" w:rsidRDefault="003F5BEC" w:rsidP="003F5BEC">
            <w:pPr>
              <w:jc w:val="center"/>
              <w:divId w:val="337394531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62</w:t>
            </w:r>
            <w:r w:rsidR="00B65936" w:rsidRPr="00666A74">
              <w:rPr>
                <w:rFonts w:ascii="Times New Roman" w:hAnsi="Times New Roman" w:cs="Times New Roman"/>
                <w:sz w:val="13"/>
                <w:szCs w:val="13"/>
              </w:rPr>
              <w:t>/237 (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26.2</w:t>
            </w:r>
            <w:r w:rsidR="00B65936" w:rsidRPr="00666A74">
              <w:rPr>
                <w:rFonts w:ascii="Times New Roman" w:hAnsi="Times New Roman" w:cs="Times New Roman"/>
                <w:sz w:val="13"/>
                <w:szCs w:val="13"/>
              </w:rPr>
              <w:t xml:space="preserve">%) 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65936" w:rsidRPr="00666A74" w:rsidRDefault="00B65936" w:rsidP="0033528E">
            <w:pPr>
              <w:jc w:val="center"/>
              <w:divId w:val="1546868569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66A74">
              <w:rPr>
                <w:rStyle w:val="cell-value"/>
                <w:rFonts w:ascii="Times New Roman" w:hAnsi="Times New Roman" w:cs="Times New Roman"/>
                <w:sz w:val="13"/>
                <w:szCs w:val="13"/>
              </w:rPr>
              <w:t xml:space="preserve">42/142 (29.6%) </w:t>
            </w:r>
          </w:p>
        </w:tc>
        <w:tc>
          <w:tcPr>
            <w:tcW w:w="4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3528E" w:rsidRPr="00666A74" w:rsidRDefault="00B65936" w:rsidP="0033528E">
            <w:pPr>
              <w:jc w:val="center"/>
              <w:divId w:val="411125304"/>
              <w:rPr>
                <w:rStyle w:val="block"/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6A74">
              <w:rPr>
                <w:rStyle w:val="block"/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OR </w:t>
            </w:r>
            <w:r w:rsidR="00DC1EAD">
              <w:rPr>
                <w:rStyle w:val="block"/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0.59</w:t>
            </w:r>
          </w:p>
          <w:p w:rsidR="00B65936" w:rsidRPr="00666A74" w:rsidRDefault="00B65936" w:rsidP="00DC1EAD">
            <w:pPr>
              <w:jc w:val="center"/>
              <w:divId w:val="411125304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66A74">
              <w:rPr>
                <w:rStyle w:val="cell"/>
                <w:rFonts w:ascii="Times New Roman" w:hAnsi="Times New Roman" w:cs="Times New Roman"/>
                <w:sz w:val="13"/>
                <w:szCs w:val="13"/>
              </w:rPr>
              <w:t>(0.</w:t>
            </w:r>
            <w:r w:rsidR="00DC1EAD">
              <w:rPr>
                <w:rStyle w:val="cell"/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="003F5BEC">
              <w:rPr>
                <w:rStyle w:val="cell"/>
                <w:rFonts w:ascii="Times New Roman" w:hAnsi="Times New Roman" w:cs="Times New Roman" w:hint="eastAsia"/>
                <w:sz w:val="13"/>
                <w:szCs w:val="13"/>
              </w:rPr>
              <w:t>5</w:t>
            </w:r>
            <w:r w:rsidRPr="00666A74">
              <w:rPr>
                <w:rStyle w:val="cell"/>
                <w:rFonts w:ascii="Times New Roman" w:hAnsi="Times New Roman" w:cs="Times New Roman"/>
                <w:sz w:val="13"/>
                <w:szCs w:val="13"/>
              </w:rPr>
              <w:t xml:space="preserve"> to </w:t>
            </w:r>
            <w:r w:rsidR="00DC1EAD">
              <w:rPr>
                <w:rStyle w:val="cell"/>
                <w:rFonts w:ascii="Times New Roman" w:hAnsi="Times New Roman" w:cs="Times New Roman" w:hint="eastAsia"/>
                <w:sz w:val="13"/>
                <w:szCs w:val="13"/>
              </w:rPr>
              <w:t>2.35</w:t>
            </w:r>
            <w:r w:rsidRPr="00666A74">
              <w:rPr>
                <w:rStyle w:val="cell"/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65936" w:rsidRPr="00666A74" w:rsidRDefault="00CD236F" w:rsidP="0033528E">
            <w:pPr>
              <w:jc w:val="center"/>
              <w:divId w:val="1584950548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66A74">
              <w:rPr>
                <w:rStyle w:val="cell"/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3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65936" w:rsidRPr="00666A74" w:rsidRDefault="00B65936" w:rsidP="0033528E">
            <w:pPr>
              <w:jc w:val="center"/>
              <w:divId w:val="166901973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66A74">
              <w:rPr>
                <w:rStyle w:val="quality-sign"/>
                <w:rFonts w:ascii="Times New Roman" w:hAnsi="Cambria Math" w:cs="Times New Roman"/>
                <w:sz w:val="17"/>
                <w:szCs w:val="17"/>
              </w:rPr>
              <w:t>⨁</w:t>
            </w:r>
            <w:r w:rsidRPr="00666A74">
              <w:rPr>
                <w:rStyle w:val="quality-sign"/>
                <w:rFonts w:ascii="Cambria Math" w:hAnsi="Cambria Math" w:cs="Times New Roman"/>
                <w:sz w:val="17"/>
                <w:szCs w:val="17"/>
              </w:rPr>
              <w:t>◯◯◯</w:t>
            </w:r>
            <w:r w:rsidRPr="00666A74">
              <w:rPr>
                <w:rFonts w:ascii="Times New Roman" w:hAnsi="Times New Roman" w:cs="Times New Roman"/>
                <w:sz w:val="13"/>
                <w:szCs w:val="13"/>
              </w:rPr>
              <w:br/>
            </w:r>
            <w:r w:rsidRPr="00666A74">
              <w:rPr>
                <w:rStyle w:val="quality-text"/>
                <w:rFonts w:ascii="Times New Roman" w:hAnsi="Times New Roman" w:cs="Times New Roman"/>
                <w:sz w:val="13"/>
                <w:szCs w:val="13"/>
              </w:rPr>
              <w:t>Very low</w:t>
            </w:r>
          </w:p>
        </w:tc>
        <w:tc>
          <w:tcPr>
            <w:tcW w:w="3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65936" w:rsidRPr="00666A74" w:rsidRDefault="000A7147" w:rsidP="0033528E">
            <w:pPr>
              <w:jc w:val="center"/>
              <w:divId w:val="112349661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66A74">
              <w:rPr>
                <w:rFonts w:ascii="Times New Roman" w:hAnsi="Times New Roman" w:cs="Times New Roman"/>
                <w:sz w:val="13"/>
                <w:szCs w:val="13"/>
              </w:rPr>
              <w:t>important</w:t>
            </w:r>
          </w:p>
        </w:tc>
      </w:tr>
      <w:tr w:rsidR="00B65936" w:rsidRPr="00666A74" w:rsidTr="004300DC">
        <w:trPr>
          <w:divId w:val="60829161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:rsidR="00B65936" w:rsidRPr="00666A74" w:rsidRDefault="00B65936" w:rsidP="0033528E">
            <w:pPr>
              <w:divId w:val="176585098"/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666A74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 xml:space="preserve">SBP </w:t>
            </w:r>
          </w:p>
        </w:tc>
      </w:tr>
      <w:tr w:rsidR="0033528E" w:rsidRPr="00666A74" w:rsidTr="008E4BFC">
        <w:trPr>
          <w:divId w:val="60829161"/>
          <w:cantSplit/>
        </w:trPr>
        <w:tc>
          <w:tcPr>
            <w:tcW w:w="2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65936" w:rsidRPr="00666A74" w:rsidRDefault="00B65936" w:rsidP="0033528E">
            <w:pPr>
              <w:jc w:val="center"/>
              <w:divId w:val="1508597974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66A74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65936" w:rsidRPr="00666A74" w:rsidRDefault="00B65936" w:rsidP="0033528E">
            <w:pPr>
              <w:jc w:val="center"/>
              <w:divId w:val="110367278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66A74">
              <w:rPr>
                <w:rFonts w:ascii="Times New Roman" w:hAnsi="Times New Roman" w:cs="Times New Roman"/>
                <w:sz w:val="13"/>
                <w:szCs w:val="13"/>
              </w:rPr>
              <w:t>observational studies</w:t>
            </w:r>
          </w:p>
        </w:tc>
        <w:tc>
          <w:tcPr>
            <w:tcW w:w="3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65936" w:rsidRPr="00666A74" w:rsidRDefault="00B65936" w:rsidP="0033528E">
            <w:pPr>
              <w:jc w:val="center"/>
              <w:divId w:val="2031485699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66A74">
              <w:rPr>
                <w:rFonts w:ascii="Times New Roman" w:hAnsi="Times New Roman" w:cs="Times New Roman"/>
                <w:sz w:val="13"/>
                <w:szCs w:val="13"/>
              </w:rPr>
              <w:t>serious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65936" w:rsidRPr="00666A74" w:rsidRDefault="00B65936" w:rsidP="0033528E">
            <w:pPr>
              <w:jc w:val="center"/>
              <w:divId w:val="628633767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66A74">
              <w:rPr>
                <w:rFonts w:ascii="Times New Roman" w:hAnsi="Times New Roman" w:cs="Times New Roman"/>
                <w:sz w:val="13"/>
                <w:szCs w:val="13"/>
              </w:rPr>
              <w:t>not serious</w:t>
            </w:r>
          </w:p>
        </w:tc>
        <w:tc>
          <w:tcPr>
            <w:tcW w:w="3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65936" w:rsidRPr="00666A74" w:rsidRDefault="00B65936" w:rsidP="0033528E">
            <w:pPr>
              <w:jc w:val="center"/>
              <w:divId w:val="480197369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66A74">
              <w:rPr>
                <w:rFonts w:ascii="Times New Roman" w:hAnsi="Times New Roman" w:cs="Times New Roman"/>
                <w:sz w:val="13"/>
                <w:szCs w:val="13"/>
              </w:rPr>
              <w:t>not serious</w:t>
            </w:r>
          </w:p>
        </w:tc>
        <w:tc>
          <w:tcPr>
            <w:tcW w:w="3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65936" w:rsidRPr="00666A74" w:rsidRDefault="00B65936" w:rsidP="0033528E">
            <w:pPr>
              <w:jc w:val="center"/>
              <w:divId w:val="1969168356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66A74">
              <w:rPr>
                <w:rFonts w:ascii="Times New Roman" w:hAnsi="Times New Roman" w:cs="Times New Roman"/>
                <w:sz w:val="13"/>
                <w:szCs w:val="13"/>
              </w:rPr>
              <w:t>not serious</w:t>
            </w:r>
          </w:p>
        </w:tc>
        <w:tc>
          <w:tcPr>
            <w:tcW w:w="4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65936" w:rsidRPr="00666A74" w:rsidRDefault="00B65936" w:rsidP="0033528E">
            <w:pPr>
              <w:jc w:val="center"/>
              <w:divId w:val="1831166826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66A74">
              <w:rPr>
                <w:rFonts w:ascii="Times New Roman" w:hAnsi="Times New Roman" w:cs="Times New Roman"/>
                <w:sz w:val="13"/>
                <w:szCs w:val="13"/>
              </w:rPr>
              <w:t>none</w:t>
            </w:r>
          </w:p>
        </w:tc>
        <w:tc>
          <w:tcPr>
            <w:tcW w:w="3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65936" w:rsidRPr="00666A74" w:rsidRDefault="00B65936" w:rsidP="0033528E">
            <w:pPr>
              <w:jc w:val="center"/>
              <w:divId w:val="1835415765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66A74">
              <w:rPr>
                <w:rFonts w:ascii="Times New Roman" w:hAnsi="Times New Roman" w:cs="Times New Roman"/>
                <w:sz w:val="13"/>
                <w:szCs w:val="13"/>
              </w:rPr>
              <w:t>237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65936" w:rsidRPr="00666A74" w:rsidRDefault="00B65936" w:rsidP="0033528E">
            <w:pPr>
              <w:jc w:val="center"/>
              <w:divId w:val="1375157972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66A74">
              <w:rPr>
                <w:rStyle w:val="cell-value"/>
                <w:rFonts w:ascii="Times New Roman" w:hAnsi="Times New Roman" w:cs="Times New Roman"/>
                <w:sz w:val="13"/>
                <w:szCs w:val="13"/>
              </w:rPr>
              <w:t>163</w:t>
            </w:r>
          </w:p>
        </w:tc>
        <w:tc>
          <w:tcPr>
            <w:tcW w:w="4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65936" w:rsidRPr="00666A74" w:rsidRDefault="00B65936" w:rsidP="0033528E">
            <w:pPr>
              <w:jc w:val="center"/>
              <w:divId w:val="2013026285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66A74">
              <w:rPr>
                <w:rStyle w:val="cell"/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65936" w:rsidRPr="00666A74" w:rsidRDefault="00B65936" w:rsidP="0033528E">
            <w:pPr>
              <w:jc w:val="center"/>
              <w:divId w:val="922909601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66A74">
              <w:rPr>
                <w:rStyle w:val="cell-value"/>
                <w:rFonts w:ascii="Times New Roman" w:hAnsi="Times New Roman" w:cs="Times New Roman"/>
                <w:sz w:val="13"/>
                <w:szCs w:val="13"/>
              </w:rPr>
              <w:t xml:space="preserve">MD </w:t>
            </w:r>
            <w:r w:rsidR="008E4BFC" w:rsidRPr="008E4BFC">
              <w:rPr>
                <w:rStyle w:val="cell-value"/>
                <w:rFonts w:ascii="Times New Roman" w:hAnsi="Times New Roman" w:cs="Times New Roman"/>
                <w:b/>
                <w:bCs/>
                <w:sz w:val="13"/>
                <w:szCs w:val="13"/>
              </w:rPr>
              <w:t>3.01</w:t>
            </w:r>
            <w:r w:rsidRPr="00666A74">
              <w:rPr>
                <w:rStyle w:val="cell-value"/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higher</w:t>
            </w:r>
            <w:r w:rsidRPr="00666A74">
              <w:rPr>
                <w:rFonts w:ascii="Times New Roman" w:hAnsi="Times New Roman" w:cs="Times New Roman"/>
                <w:sz w:val="13"/>
                <w:szCs w:val="13"/>
              </w:rPr>
              <w:br/>
            </w:r>
            <w:r w:rsidRPr="00666A74">
              <w:rPr>
                <w:rStyle w:val="cell-value"/>
                <w:rFonts w:ascii="Times New Roman" w:hAnsi="Times New Roman" w:cs="Times New Roman"/>
                <w:sz w:val="13"/>
                <w:szCs w:val="13"/>
              </w:rPr>
              <w:t>(</w:t>
            </w:r>
            <w:r w:rsidR="008E4BFC" w:rsidRPr="008E4BFC">
              <w:rPr>
                <w:rStyle w:val="cell-value"/>
                <w:rFonts w:ascii="Times New Roman" w:hAnsi="Times New Roman" w:cs="Times New Roman"/>
                <w:sz w:val="13"/>
                <w:szCs w:val="13"/>
              </w:rPr>
              <w:t>-4.62</w:t>
            </w:r>
            <w:r w:rsidRPr="00666A74">
              <w:rPr>
                <w:rStyle w:val="cell-value"/>
                <w:rFonts w:ascii="Times New Roman" w:hAnsi="Times New Roman" w:cs="Times New Roman"/>
                <w:sz w:val="13"/>
                <w:szCs w:val="13"/>
              </w:rPr>
              <w:t xml:space="preserve"> higher to </w:t>
            </w:r>
            <w:r w:rsidR="008E4BFC" w:rsidRPr="008E4BFC">
              <w:rPr>
                <w:rStyle w:val="cell-value"/>
                <w:rFonts w:ascii="Times New Roman" w:hAnsi="Times New Roman" w:cs="Times New Roman"/>
                <w:sz w:val="13"/>
                <w:szCs w:val="13"/>
              </w:rPr>
              <w:t>10.64</w:t>
            </w:r>
            <w:r w:rsidR="008E4BFC">
              <w:rPr>
                <w:rStyle w:val="cell-value"/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666A74">
              <w:rPr>
                <w:rStyle w:val="cell-value"/>
                <w:rFonts w:ascii="Times New Roman" w:hAnsi="Times New Roman" w:cs="Times New Roman"/>
                <w:sz w:val="13"/>
                <w:szCs w:val="13"/>
              </w:rPr>
              <w:t>higher)</w:t>
            </w:r>
          </w:p>
        </w:tc>
        <w:tc>
          <w:tcPr>
            <w:tcW w:w="3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65936" w:rsidRPr="00666A74" w:rsidRDefault="00B65936" w:rsidP="0033528E">
            <w:pPr>
              <w:jc w:val="center"/>
              <w:divId w:val="1677658224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66A74">
              <w:rPr>
                <w:rStyle w:val="quality-sign"/>
                <w:rFonts w:ascii="Times New Roman" w:hAnsi="Cambria Math" w:cs="Times New Roman"/>
                <w:sz w:val="17"/>
                <w:szCs w:val="17"/>
              </w:rPr>
              <w:t>⨁</w:t>
            </w:r>
            <w:r w:rsidRPr="00666A74">
              <w:rPr>
                <w:rStyle w:val="quality-sign"/>
                <w:rFonts w:ascii="Cambria Math" w:hAnsi="Cambria Math" w:cs="Times New Roman"/>
                <w:sz w:val="17"/>
                <w:szCs w:val="17"/>
              </w:rPr>
              <w:t>◯◯◯</w:t>
            </w:r>
            <w:r w:rsidRPr="00666A74">
              <w:rPr>
                <w:rFonts w:ascii="Times New Roman" w:hAnsi="Times New Roman" w:cs="Times New Roman"/>
                <w:sz w:val="13"/>
                <w:szCs w:val="13"/>
              </w:rPr>
              <w:br/>
            </w:r>
            <w:r w:rsidRPr="00666A74">
              <w:rPr>
                <w:rStyle w:val="quality-text"/>
                <w:rFonts w:ascii="Times New Roman" w:hAnsi="Times New Roman" w:cs="Times New Roman"/>
                <w:sz w:val="13"/>
                <w:szCs w:val="13"/>
              </w:rPr>
              <w:t>Very low</w:t>
            </w:r>
          </w:p>
        </w:tc>
        <w:tc>
          <w:tcPr>
            <w:tcW w:w="3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65936" w:rsidRPr="00666A74" w:rsidRDefault="000A7147" w:rsidP="0033528E">
            <w:pPr>
              <w:jc w:val="center"/>
              <w:divId w:val="1176071786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66A74">
              <w:rPr>
                <w:rFonts w:ascii="Times New Roman" w:hAnsi="Times New Roman" w:cs="Times New Roman"/>
                <w:sz w:val="13"/>
                <w:szCs w:val="13"/>
              </w:rPr>
              <w:t>critical</w:t>
            </w:r>
          </w:p>
        </w:tc>
      </w:tr>
    </w:tbl>
    <w:p w:rsidR="00B65936" w:rsidRPr="00666A74" w:rsidRDefault="00B65936" w:rsidP="0033528E">
      <w:pPr>
        <w:tabs>
          <w:tab w:val="left" w:pos="1345"/>
        </w:tabs>
        <w:divId w:val="60829161"/>
        <w:rPr>
          <w:rFonts w:ascii="Times New Roman" w:hAnsi="Times New Roman" w:cs="Times New Roman"/>
          <w:bCs/>
          <w:sz w:val="13"/>
          <w:szCs w:val="13"/>
        </w:rPr>
      </w:pPr>
      <w:r w:rsidRPr="00666A74">
        <w:rPr>
          <w:rFonts w:ascii="Times New Roman" w:hAnsi="Times New Roman" w:cs="Times New Roman"/>
          <w:bCs/>
          <w:sz w:val="13"/>
          <w:szCs w:val="13"/>
        </w:rPr>
        <w:t>CI: confidence interval; MD: mean difference; OR: odds ratio</w:t>
      </w:r>
    </w:p>
    <w:p w:rsidR="00B65936" w:rsidRPr="00666A74" w:rsidRDefault="00B65936" w:rsidP="0033528E">
      <w:pPr>
        <w:tabs>
          <w:tab w:val="left" w:pos="1345"/>
        </w:tabs>
        <w:divId w:val="1587152361"/>
        <w:rPr>
          <w:rFonts w:ascii="Times New Roman" w:hAnsi="Times New Roman" w:cs="Times New Roman"/>
          <w:bCs/>
          <w:sz w:val="13"/>
          <w:szCs w:val="13"/>
        </w:rPr>
      </w:pPr>
      <w:r w:rsidRPr="00666A74">
        <w:rPr>
          <w:rFonts w:ascii="Times New Roman" w:hAnsi="Times New Roman" w:cs="Times New Roman"/>
          <w:bCs/>
          <w:sz w:val="13"/>
          <w:szCs w:val="13"/>
        </w:rPr>
        <w:t xml:space="preserve">a. </w:t>
      </w:r>
      <w:r w:rsidR="005D322A" w:rsidRPr="00666A74">
        <w:rPr>
          <w:rFonts w:ascii="Times New Roman" w:hAnsi="Times New Roman" w:cs="Times New Roman"/>
          <w:bCs/>
          <w:sz w:val="13"/>
          <w:szCs w:val="13"/>
        </w:rPr>
        <w:t>There is significant heterogeneity (I2=99%).</w:t>
      </w:r>
    </w:p>
    <w:sectPr w:rsidR="00B65936" w:rsidRPr="00666A74" w:rsidSect="006764A7">
      <w:pgSz w:w="12240" w:h="15840"/>
      <w:pgMar w:top="720" w:right="720" w:bottom="720" w:left="720" w:header="720" w:footer="720" w:gutter="0"/>
      <w:cols w:space="720"/>
      <w:docGrid w:linePitch="28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653B2" w:rsidRDefault="004653B2" w:rsidP="005D322A">
      <w:r>
        <w:separator/>
      </w:r>
    </w:p>
  </w:endnote>
  <w:endnote w:type="continuationSeparator" w:id="1">
    <w:p w:rsidR="004653B2" w:rsidRDefault="004653B2" w:rsidP="005D322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ngti SC">
    <w:altName w:val="Malgun Gothic Semilight"/>
    <w:charset w:val="86"/>
    <w:family w:val="auto"/>
    <w:pitch w:val="default"/>
    <w:sig w:usb0="00000000" w:usb1="080F0000" w:usb2="00000000" w:usb3="00000000" w:csb0="0004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653B2" w:rsidRDefault="004653B2" w:rsidP="005D322A">
      <w:r>
        <w:separator/>
      </w:r>
    </w:p>
  </w:footnote>
  <w:footnote w:type="continuationSeparator" w:id="1">
    <w:p w:rsidR="004653B2" w:rsidRDefault="004653B2" w:rsidP="005D322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isplayHorizontalDrawingGridEvery w:val="2"/>
  <w:characterSpacingControl w:val="doNotCompress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B65936"/>
    <w:rsid w:val="00043F0F"/>
    <w:rsid w:val="000A7147"/>
    <w:rsid w:val="000B36D9"/>
    <w:rsid w:val="001639AE"/>
    <w:rsid w:val="00225180"/>
    <w:rsid w:val="002A6129"/>
    <w:rsid w:val="0033528E"/>
    <w:rsid w:val="003A6378"/>
    <w:rsid w:val="003E1007"/>
    <w:rsid w:val="003F5BEC"/>
    <w:rsid w:val="004300DC"/>
    <w:rsid w:val="004653B2"/>
    <w:rsid w:val="004D7C4B"/>
    <w:rsid w:val="005B604D"/>
    <w:rsid w:val="005D322A"/>
    <w:rsid w:val="00666A74"/>
    <w:rsid w:val="006764A7"/>
    <w:rsid w:val="007565FC"/>
    <w:rsid w:val="008E4BFC"/>
    <w:rsid w:val="00950D17"/>
    <w:rsid w:val="009F6958"/>
    <w:rsid w:val="00AE6E6E"/>
    <w:rsid w:val="00B0628E"/>
    <w:rsid w:val="00B65936"/>
    <w:rsid w:val="00CD236F"/>
    <w:rsid w:val="00D57FAD"/>
    <w:rsid w:val="00DC1EAD"/>
    <w:rsid w:val="00EC0C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E1007"/>
    <w:pPr>
      <w:widowControl w:val="0"/>
      <w:jc w:val="both"/>
    </w:pPr>
  </w:style>
  <w:style w:type="paragraph" w:styleId="4">
    <w:name w:val="heading 4"/>
    <w:basedOn w:val="a"/>
    <w:link w:val="4Char"/>
    <w:uiPriority w:val="9"/>
    <w:qFormat/>
    <w:rsid w:val="00B65936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Char">
    <w:name w:val="标题 4 Char"/>
    <w:basedOn w:val="a0"/>
    <w:link w:val="4"/>
    <w:uiPriority w:val="9"/>
    <w:rsid w:val="00B65936"/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label">
    <w:name w:val="label"/>
    <w:basedOn w:val="a0"/>
    <w:rsid w:val="00B65936"/>
  </w:style>
  <w:style w:type="character" w:customStyle="1" w:styleId="cell-value">
    <w:name w:val="cell-value"/>
    <w:basedOn w:val="a0"/>
    <w:rsid w:val="00B65936"/>
  </w:style>
  <w:style w:type="character" w:customStyle="1" w:styleId="cell">
    <w:name w:val="cell"/>
    <w:basedOn w:val="a0"/>
    <w:rsid w:val="00B65936"/>
  </w:style>
  <w:style w:type="character" w:customStyle="1" w:styleId="block">
    <w:name w:val="block"/>
    <w:basedOn w:val="a0"/>
    <w:rsid w:val="00B65936"/>
  </w:style>
  <w:style w:type="character" w:customStyle="1" w:styleId="quality-sign">
    <w:name w:val="quality-sign"/>
    <w:basedOn w:val="a0"/>
    <w:rsid w:val="00B65936"/>
  </w:style>
  <w:style w:type="character" w:customStyle="1" w:styleId="quality-text">
    <w:name w:val="quality-text"/>
    <w:basedOn w:val="a0"/>
    <w:rsid w:val="00B65936"/>
  </w:style>
  <w:style w:type="paragraph" w:styleId="a3">
    <w:name w:val="Normal (Web)"/>
    <w:basedOn w:val="a"/>
    <w:uiPriority w:val="99"/>
    <w:semiHidden/>
    <w:unhideWhenUsed/>
    <w:rsid w:val="00B6593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Char"/>
    <w:uiPriority w:val="99"/>
    <w:semiHidden/>
    <w:unhideWhenUsed/>
    <w:rsid w:val="005D32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5D322A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5D32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5D322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829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31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241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746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1761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776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91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722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827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985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76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64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346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147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60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46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298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954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298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320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50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985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83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923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213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123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53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720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561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380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20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897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9736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230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31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30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68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41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836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76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316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5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233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7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42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357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405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856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440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34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4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168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78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31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307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83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13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78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08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34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492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363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068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365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917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480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488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00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712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79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975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39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86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12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677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950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9019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496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85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59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6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48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633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197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16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166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41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157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02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883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909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658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07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7626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15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215</Words>
  <Characters>1230</Characters>
  <Application>Microsoft Office Word</Application>
  <DocSecurity>0</DocSecurity>
  <Lines>10</Lines>
  <Paragraphs>2</Paragraphs>
  <ScaleCrop>false</ScaleCrop>
  <Company/>
  <LinksUpToDate>false</LinksUpToDate>
  <CharactersWithSpaces>14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enovo</cp:lastModifiedBy>
  <cp:revision>18</cp:revision>
  <dcterms:created xsi:type="dcterms:W3CDTF">2022-02-21T06:44:00Z</dcterms:created>
  <dcterms:modified xsi:type="dcterms:W3CDTF">2022-03-18T02:20:00Z</dcterms:modified>
</cp:coreProperties>
</file>